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702"/>
        <w:tblW w:w="9864" w:type="dxa"/>
        <w:tblLook w:val="04A0" w:firstRow="1" w:lastRow="0" w:firstColumn="1" w:lastColumn="0" w:noHBand="0" w:noVBand="1"/>
      </w:tblPr>
      <w:tblGrid>
        <w:gridCol w:w="2589"/>
        <w:gridCol w:w="500"/>
        <w:gridCol w:w="500"/>
        <w:gridCol w:w="500"/>
        <w:gridCol w:w="500"/>
        <w:gridCol w:w="500"/>
        <w:gridCol w:w="500"/>
        <w:gridCol w:w="500"/>
        <w:gridCol w:w="504"/>
        <w:gridCol w:w="7"/>
        <w:gridCol w:w="556"/>
        <w:gridCol w:w="563"/>
        <w:gridCol w:w="563"/>
        <w:gridCol w:w="563"/>
        <w:gridCol w:w="13"/>
        <w:gridCol w:w="489"/>
        <w:gridCol w:w="13"/>
        <w:gridCol w:w="489"/>
        <w:gridCol w:w="15"/>
      </w:tblGrid>
      <w:tr w:rsidR="00B5075F" w:rsidRPr="003A169F" w14:paraId="12FC57D2" w14:textId="77777777" w:rsidTr="009C1554">
        <w:trPr>
          <w:trHeight w:val="438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E5636" w14:textId="4B06C095" w:rsidR="003A169F" w:rsidRPr="003A169F" w:rsidRDefault="001F4935" w:rsidP="009C15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D16EB45" wp14:editId="6C49E48E">
                      <wp:simplePos x="0" y="0"/>
                      <wp:positionH relativeFrom="column">
                        <wp:posOffset>-93345</wp:posOffset>
                      </wp:positionH>
                      <wp:positionV relativeFrom="paragraph">
                        <wp:posOffset>-589915</wp:posOffset>
                      </wp:positionV>
                      <wp:extent cx="5263515" cy="269875"/>
                      <wp:effectExtent l="0" t="0" r="6985" b="9525"/>
                      <wp:wrapNone/>
                      <wp:docPr id="253863609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63515" cy="269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662D14E1" w14:textId="3541DB99" w:rsidR="001F4935" w:rsidRPr="005A20BD" w:rsidRDefault="001F4935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5A20BD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  <w:t xml:space="preserve">Supplemental Table 1: Methodological Items for Non-Randomized Studie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D16EB4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7.35pt;margin-top:-46.45pt;width:414.45pt;height:2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" fillcolor="white [3201]" strokeweight=".5pt">
                      <v:textbox>
                        <w:txbxContent>
                          <w:p w14:paraId="662D14E1" w14:textId="3541DB99" w:rsidR="001F4935" w:rsidRPr="005A20BD" w:rsidRDefault="001F4935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A20B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Supplemental Table 1: Methodological Items for Non-Randomized Studie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011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E2BAE60" w14:textId="77777777" w:rsid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odological Items for </w:t>
            </w:r>
          </w:p>
          <w:p w14:paraId="309E16CE" w14:textId="499FAFE5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andomized Studies</w:t>
            </w:r>
          </w:p>
        </w:tc>
        <w:tc>
          <w:tcPr>
            <w:tcW w:w="225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BDDB7B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onal Criteria for Comparative Studies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E1AB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7E2D" w14:textId="77777777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075F" w:rsidRPr="003A169F" w14:paraId="0A6DF74C" w14:textId="77777777" w:rsidTr="009C1554">
        <w:trPr>
          <w:gridAfter w:val="1"/>
          <w:wAfter w:w="15" w:type="dxa"/>
          <w:trHeight w:val="2662"/>
        </w:trPr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1D419" w14:textId="77777777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 (Year of publication; citation number)</w:t>
            </w:r>
          </w:p>
        </w:tc>
        <w:tc>
          <w:tcPr>
            <w:tcW w:w="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27F2C7DB" w14:textId="4434EF39" w:rsidR="003A169F" w:rsidRPr="003A169F" w:rsidRDefault="003A169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learly stated aim</w:t>
            </w:r>
            <w:r w:rsidR="00B507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27E9F14E" w14:textId="77777777" w:rsidR="003A169F" w:rsidRPr="003A169F" w:rsidRDefault="003A169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of consecutive patient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54DB0185" w14:textId="77777777" w:rsidR="003A169F" w:rsidRPr="003A169F" w:rsidRDefault="003A169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pective data collect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70D63064" w14:textId="77777777" w:rsidR="003A169F" w:rsidRPr="003A169F" w:rsidRDefault="003A169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points appropriate to aim of stud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640B6DCD" w14:textId="77777777" w:rsidR="003A169F" w:rsidRPr="003A169F" w:rsidRDefault="003A169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biased assessment of endpoint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25804CE2" w14:textId="77777777" w:rsidR="003A169F" w:rsidRPr="003A169F" w:rsidRDefault="003A169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-up period appropriat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461233CC" w14:textId="77777777" w:rsidR="003A169F" w:rsidRPr="003A169F" w:rsidRDefault="003A169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to follow up &lt;5%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4359EDB4" w14:textId="77777777" w:rsidR="003A169F" w:rsidRPr="003A169F" w:rsidRDefault="003A169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pective calculation of study size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6C00EF00" w14:textId="77777777" w:rsidR="003A169F" w:rsidRPr="003A169F" w:rsidRDefault="003A169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te control group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7ADDC051" w14:textId="77777777" w:rsidR="003A169F" w:rsidRPr="003A169F" w:rsidRDefault="003A169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mporary group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2827E43B" w14:textId="77777777" w:rsidR="003A169F" w:rsidRPr="003A169F" w:rsidRDefault="003A169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equivalence of group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1D6B6834" w14:textId="77777777" w:rsidR="003A169F" w:rsidRPr="003A169F" w:rsidRDefault="003A169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te statistical analysis</w:t>
            </w:r>
          </w:p>
        </w:tc>
        <w:tc>
          <w:tcPr>
            <w:tcW w:w="5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3C895248" w14:textId="77777777" w:rsidR="003A169F" w:rsidRPr="003A169F" w:rsidRDefault="003A169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bottom"/>
            <w:hideMark/>
          </w:tcPr>
          <w:p w14:paraId="7B266141" w14:textId="77777777" w:rsidR="003A169F" w:rsidRPr="003A169F" w:rsidRDefault="003A169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ossible Points</w:t>
            </w:r>
          </w:p>
        </w:tc>
      </w:tr>
      <w:tr w:rsidR="00B5075F" w:rsidRPr="003A169F" w14:paraId="78D64583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4DBAD" w14:textId="41D4D475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keda et al (2002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05E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05C571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186B02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7209FF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9A65BE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E200F6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EFB802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170A95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A1E5A6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E364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4D8A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81B2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60ED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F93409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0CFF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089C4E03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5A12F" w14:textId="0E790FAD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mbardi et al (2007; 3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77565C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DCF98F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02BB1E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7553FB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C7A23E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4C109C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CA0C02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DF78B9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3761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59CB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A860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3A69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E699FC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286D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10CB99D2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98362" w14:textId="20CAB6CB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coli</w:t>
            </w:r>
            <w:proofErr w:type="spellEnd"/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(2008; 2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DE22C9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8D50BD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03454C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2A4508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4B2DBE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CAC27D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380DF3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1FFE36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29BA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A8EA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012A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89D6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EBA971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302B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4429D0C0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8CC60" w14:textId="6F2392F2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u et al (2013,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1257CD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632B7E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2C58EB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0015AC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F052D2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4A24AB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1186F7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179428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94EF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830F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BC45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7BEB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9ACDB3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260D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299E36A0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A3BE1" w14:textId="0A6D32C1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hang et al (2014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C17F05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D6B3B7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5D682C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164E27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651C47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9EA775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2F0754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DCF311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BA14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79F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2689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2B9C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A4EC49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99E6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303F5DC9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258DD" w14:textId="41BF0052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 et al (2016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037EDB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CA7D16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D1A797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BB3E5C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F842CF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CBDAF7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401106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7DEB3F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5AA798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803DF8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7A2B7B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14:paraId="187010B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3D759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54ED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3B0F2F06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DB845" w14:textId="521ED5C3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 et al (2017; 3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592F72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2203C9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9C1CAF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A93681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40C89A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009A2F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CBD824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D3C69A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1AE604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9AF214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E9CC38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0F0663B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32B602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3C23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0BA362C2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BBEA3" w14:textId="5FD9B428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 et al (2017; 3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C1D5BA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D526A8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DCE0B8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49DC46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384E61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C7B89D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A650C7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19C5D7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6BB74F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08287B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A9E2D7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142CC8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AAC330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E55E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4F59AAA4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0510B" w14:textId="09CC6106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u et al(2020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B01DF0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1D6B73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53F630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BC6667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555F78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E05486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BB7CC9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530C50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B026C7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708C8E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711444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C752E4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67C8B5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A81F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7AF5DB6E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4265A" w14:textId="6ACD1B13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 et al (2022; 3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A701D3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A1CBA1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B1CD82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C9D466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8A2CF6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8FAC71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7B43A5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82FAB1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7C2AE9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2B1145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E66825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14:paraId="4DA2D53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ADA6CC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B16C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70E3205E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016ED" w14:textId="333E1F44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tagawa et al (2003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9AC67A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61043A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901734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7AF66F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F0F0B1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F28817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FFC6AF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1A0FF7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561C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5F30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240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5B08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752390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2C9C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077A0A84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DB0E1" w14:textId="1427A764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 et al (2021; 3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95795F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020B94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270105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02F9AA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D4C78E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9C6B19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69719D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DC7F57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B1FFF2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58CC5B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4893CF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FF4C0E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B980F7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71E8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4EAE452B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220B9" w14:textId="24695050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 et al (2011; 4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6DE50F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9D4119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7B3476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3C76F8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50E1C2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959FD8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C5FC7D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183162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641E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AB29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2919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7366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93FC9C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C39B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3A18F864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064DB" w14:textId="27EFF228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n et al (2015; 4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A49DE0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ED8974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630509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6917E5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6A97BC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EFE011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17BD47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69303F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CFF8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4356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2341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6529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ADC4AA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86E3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25D52B33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DE7F2" w14:textId="24401EF1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uo et al (2019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9B8240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84AF6C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EEA597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F77A31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BB7A5C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F5FC4F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8152E3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F9B146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B6A892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11BD5C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3E46FB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D9E52B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DD8EA4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0D34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56CAB52E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6FB0C" w14:textId="269CC247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ng et al (2019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139EC0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6218FC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094C19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5D2CB7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2D379E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5F77FA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2EA396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EA94D0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C13E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3638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DDBC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541C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67A2D8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0E4E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7DBA0F9B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58D30" w14:textId="1106D8C5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an et al (2021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9563E5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CA313A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736E64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02C48F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DF8278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410A92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E35170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5C2332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6321D1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B92C9B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951E49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5BC91D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E34868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AC30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7D9BA9FA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5A27F" w14:textId="05DD4F62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n et al (2022; 4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B67BF4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621B1C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5AEE95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23B007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C8E3FE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8367D3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D6EDAA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0C74EE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AEA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72D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AB9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2CC3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F92360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F534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6C9677E1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4E96F" w14:textId="77777777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n et al (2020; 24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E0C2CD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42185C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5151FC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671910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DD6858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9CE464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96B7D7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BB83BD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D184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A105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2000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7A9E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59E57A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4FC0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0D07E68D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1E7ED" w14:textId="62768F4A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e et al (2020; 5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9AB4C3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B986B2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154347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66EF13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9286ED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F323B1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5112E7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F30F1B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5A27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96C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3518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C280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1674E0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A68E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736B7507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46747" w14:textId="33E1F8DB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go et al (2021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69AADC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70A8A1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A5F63A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87FB1D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5D6AF0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806115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BD3F00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CAB0F1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E85B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CF60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531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A9BE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44CAA6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1894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6461C151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57564" w14:textId="3E8492F8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e et al (2022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125743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4E92C3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0511A1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262800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7D5812D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4C97AE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07BFA4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F3D6F4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1D4F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33AE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88F5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F85A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A47F07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2303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2A1A4EE2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237DD" w14:textId="4AFDC010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ang</w:t>
            </w:r>
            <w:proofErr w:type="spellEnd"/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(2022; 4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865E14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780C313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1C89F0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8896AF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AD97200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2F755E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5A7219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7C13B5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E07A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8F22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EA37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3D7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69E1A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2EBB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0B65DCE4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107CC" w14:textId="03BE10AA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n et al (2022; 18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5A4F2D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404810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BD818A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C37AB5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EB52A9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7305BC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53D57C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D5D448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A198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066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9382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C9D8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14A1C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E552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34E2FC75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D7C5E2" w14:textId="714D2FCC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ng et al (2023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9CF4BA4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095929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524A32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994379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6261BB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F02E0C1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C74FD5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F27D96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C4CB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7CB7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57CE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5A09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EF295C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27A1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5744D7F5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BD326" w14:textId="724212B0" w:rsidR="003A169F" w:rsidRPr="003A169F" w:rsidRDefault="003A169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g et al (2023; 5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1E00697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A6981A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CA000B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14861E5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0E059D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9E4850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ECFF5D2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B164D6F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1A5747E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372BF19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419D3D6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DE08398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92549AB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7EABA" w14:textId="77777777" w:rsidR="003A169F" w:rsidRPr="003A169F" w:rsidRDefault="003A169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FD56E0" w:rsidRPr="003A169F" w14:paraId="4DC5F9CC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546649" w14:textId="77777777" w:rsidR="00FD56E0" w:rsidRPr="003A169F" w:rsidRDefault="00FD56E0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4E4D6EF" w14:textId="77777777" w:rsidR="00FD56E0" w:rsidRPr="003A169F" w:rsidRDefault="00FD56E0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A16758E" w14:textId="77777777" w:rsidR="00FD56E0" w:rsidRPr="003A169F" w:rsidRDefault="00FD56E0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AA87D2F" w14:textId="77777777" w:rsidR="00FD56E0" w:rsidRPr="003A169F" w:rsidRDefault="00FD56E0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D7618B" w14:textId="77777777" w:rsidR="00FD56E0" w:rsidRPr="003A169F" w:rsidRDefault="00FD56E0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075F" w:rsidRPr="003A169F" w14:paraId="387CD82B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E45CE" w14:textId="77777777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4" w:type="dxa"/>
            <w:gridSpan w:val="8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06567" w14:textId="77777777" w:rsidR="00B5075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odological Items for </w:t>
            </w:r>
          </w:p>
          <w:p w14:paraId="26CD5790" w14:textId="1A5F114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andomized Studies</w:t>
            </w:r>
          </w:p>
        </w:tc>
        <w:tc>
          <w:tcPr>
            <w:tcW w:w="22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E26ED" w14:textId="4C260018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onal Criteria for Comparative Studies</w:t>
            </w:r>
          </w:p>
        </w:tc>
        <w:tc>
          <w:tcPr>
            <w:tcW w:w="50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841F7" w14:textId="7777777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3781D7" w14:textId="7777777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5075F" w:rsidRPr="003A169F" w14:paraId="38518243" w14:textId="77777777" w:rsidTr="009C1554">
        <w:trPr>
          <w:gridAfter w:val="1"/>
          <w:wAfter w:w="15" w:type="dxa"/>
          <w:trHeight w:val="3131"/>
        </w:trPr>
        <w:tc>
          <w:tcPr>
            <w:tcW w:w="258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1DAB8C" w14:textId="640AF27C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hor (Year of publication; citation number)</w:t>
            </w:r>
          </w:p>
        </w:tc>
        <w:tc>
          <w:tcPr>
            <w:tcW w:w="500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</w:tcPr>
          <w:p w14:paraId="184ACFA9" w14:textId="1814AF18" w:rsidR="00B5075F" w:rsidRPr="003A169F" w:rsidRDefault="00B5075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learly stated aim</w:t>
            </w:r>
          </w:p>
        </w:tc>
        <w:tc>
          <w:tcPr>
            <w:tcW w:w="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</w:tcPr>
          <w:p w14:paraId="090D49E9" w14:textId="312F057B" w:rsidR="00B5075F" w:rsidRPr="003A169F" w:rsidRDefault="00B5075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sion of consecutive patients</w:t>
            </w:r>
          </w:p>
        </w:tc>
        <w:tc>
          <w:tcPr>
            <w:tcW w:w="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</w:tcPr>
          <w:p w14:paraId="5DD91602" w14:textId="73F20B22" w:rsidR="00B5075F" w:rsidRPr="003A169F" w:rsidRDefault="00B5075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pective data collection</w:t>
            </w:r>
          </w:p>
        </w:tc>
        <w:tc>
          <w:tcPr>
            <w:tcW w:w="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</w:tcPr>
          <w:p w14:paraId="6C2E2490" w14:textId="27A2142F" w:rsidR="00B5075F" w:rsidRPr="003A169F" w:rsidRDefault="00B5075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points appropriate to aim of study</w:t>
            </w:r>
          </w:p>
        </w:tc>
        <w:tc>
          <w:tcPr>
            <w:tcW w:w="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</w:tcPr>
          <w:p w14:paraId="413DA059" w14:textId="0FED1A3B" w:rsidR="00B5075F" w:rsidRPr="003A169F" w:rsidRDefault="00B5075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biased assessment of endpoints</w:t>
            </w:r>
          </w:p>
        </w:tc>
        <w:tc>
          <w:tcPr>
            <w:tcW w:w="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</w:tcPr>
          <w:p w14:paraId="743D4FDE" w14:textId="16140408" w:rsidR="00B5075F" w:rsidRPr="003A169F" w:rsidRDefault="00B5075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-up period appropriate</w:t>
            </w:r>
          </w:p>
        </w:tc>
        <w:tc>
          <w:tcPr>
            <w:tcW w:w="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</w:tcPr>
          <w:p w14:paraId="6F2DFA2C" w14:textId="18EB5C08" w:rsidR="00B5075F" w:rsidRPr="003A169F" w:rsidRDefault="00B5075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to follow up &lt;5%</w:t>
            </w:r>
          </w:p>
        </w:tc>
        <w:tc>
          <w:tcPr>
            <w:tcW w:w="504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extDirection w:val="tbRl"/>
            <w:vAlign w:val="bottom"/>
          </w:tcPr>
          <w:p w14:paraId="51E35402" w14:textId="1836706E" w:rsidR="00B5075F" w:rsidRPr="003A169F" w:rsidRDefault="00B5075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pective calculation of study size</w:t>
            </w:r>
          </w:p>
        </w:tc>
        <w:tc>
          <w:tcPr>
            <w:tcW w:w="563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</w:tcPr>
          <w:p w14:paraId="191AAB78" w14:textId="7B83F769" w:rsidR="00B5075F" w:rsidRPr="003A169F" w:rsidRDefault="00B5075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te control group</w:t>
            </w:r>
          </w:p>
        </w:tc>
        <w:tc>
          <w:tcPr>
            <w:tcW w:w="56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</w:tcPr>
          <w:p w14:paraId="2F30CCCC" w14:textId="10B773FA" w:rsidR="00B5075F" w:rsidRPr="003A169F" w:rsidRDefault="00B5075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mporary groups</w:t>
            </w:r>
          </w:p>
        </w:tc>
        <w:tc>
          <w:tcPr>
            <w:tcW w:w="56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</w:tcPr>
          <w:p w14:paraId="7E2D7C68" w14:textId="68E908F9" w:rsidR="00B5075F" w:rsidRPr="003A169F" w:rsidRDefault="00B5075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equivalence of groups</w:t>
            </w:r>
          </w:p>
        </w:tc>
        <w:tc>
          <w:tcPr>
            <w:tcW w:w="56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bottom"/>
          </w:tcPr>
          <w:p w14:paraId="320A9ADE" w14:textId="4F0A196A" w:rsidR="00B5075F" w:rsidRPr="003A169F" w:rsidRDefault="00B5075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quate statistical analysis</w:t>
            </w:r>
          </w:p>
        </w:tc>
        <w:tc>
          <w:tcPr>
            <w:tcW w:w="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</w:tcPr>
          <w:p w14:paraId="5BE3FE81" w14:textId="517DD2FF" w:rsidR="00B5075F" w:rsidRPr="003A169F" w:rsidRDefault="00B5075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bottom"/>
          </w:tcPr>
          <w:p w14:paraId="54A77C1F" w14:textId="63145228" w:rsidR="00B5075F" w:rsidRPr="003A169F" w:rsidRDefault="00B5075F" w:rsidP="009C155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ossible Points</w:t>
            </w:r>
          </w:p>
        </w:tc>
      </w:tr>
      <w:tr w:rsidR="00B5075F" w:rsidRPr="003A169F" w14:paraId="46B01003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F0561" w14:textId="627E0E3B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ang et al  (2009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77E2731" w14:textId="35C13C5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DB24B2E" w14:textId="4AD4065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BFB0F62" w14:textId="0EDBCB8E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989FD31" w14:textId="65855035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DC30B6E" w14:textId="5CC9135E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E9A5181" w14:textId="6FB25EAE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13593D5" w14:textId="478740C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F7547A5" w14:textId="27EF8FA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A42C2" w14:textId="078F3A8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FE0B2" w14:textId="5C8F694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BECCD" w14:textId="2C43D4B5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829AB" w14:textId="67F466E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83383FA" w14:textId="5E47B7A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AD527" w14:textId="2545296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5075F" w:rsidRPr="003A169F" w14:paraId="692C0C95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30A92" w14:textId="018ABA3C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g et al (2010; 6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19967D1" w14:textId="18BEAC5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530A29B" w14:textId="70D7A5C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5DADA71" w14:textId="4F77477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7FAFB7E" w14:textId="57B810C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28ECD77" w14:textId="11FC22E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B6D2D04" w14:textId="3016211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664C3AD" w14:textId="1A9BD1E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2B399CB" w14:textId="629F64B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FC155" w14:textId="0AF25FB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8C9BF" w14:textId="65645AAE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0857E" w14:textId="1A2FC9C8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E1C32" w14:textId="1F403D4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E4C99D0" w14:textId="77B7999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5668D" w14:textId="11DDCBD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7FFBDD1D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B9668" w14:textId="12097FC5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g et al (2012; 6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DF5EB4C" w14:textId="79660F28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E50A272" w14:textId="1CF84205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674AF1B" w14:textId="36B22564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56E616C" w14:textId="242A7C14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69C3211" w14:textId="0B474FA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1399B1A" w14:textId="14AFE6F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A0027FC" w14:textId="69642A2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30ACBFD" w14:textId="4337DC6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040496E" w14:textId="2992AB4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D4DD45C" w14:textId="4C19295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DD89E45" w14:textId="43D666F6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A3C9688" w14:textId="05EC3D2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167B49A" w14:textId="5B80A152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83F94" w14:textId="1F11729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4206C2EF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EA541" w14:textId="760F623F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oon et al (2013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5F6BB67" w14:textId="21B00B6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58043F1" w14:textId="1D92181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4BB7979" w14:textId="3BAAFB4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72FF9CA" w14:textId="2456F85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68E8443" w14:textId="6C423895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474DBEC" w14:textId="5E7864B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225E7EA" w14:textId="5076223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14:paraId="333EED86" w14:textId="33ACF7F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02B0EB7" w14:textId="6FF7D91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EE03E92" w14:textId="0416801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BCD5ACD" w14:textId="34433D56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0215CA9" w14:textId="740F5386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AECB8B4" w14:textId="3B5AABC8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6AE39" w14:textId="73C80CA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1EF1E89C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118FA" w14:textId="008C11F6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 et al (2013; 59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5D7F39B" w14:textId="5BB908C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8A95169" w14:textId="792E0464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2A4E349" w14:textId="36B4988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AB065EC" w14:textId="2E03A8A5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C42F8FC" w14:textId="379598D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056A4C2" w14:textId="7DFAC75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6FB455A" w14:textId="3211246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40A03AE1" w14:textId="778D7D8E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DFF9FE3" w14:textId="2197BD94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2A5A4D4" w14:textId="1335204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7B118EF" w14:textId="71A46FE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01639FB" w14:textId="29EF888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FBB0BA7" w14:textId="251BEEC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AEBB8" w14:textId="7CFB56F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0C587A5A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55867" w14:textId="53661FE0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ng et al (2015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DCD35F1" w14:textId="37A86BE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49B462D" w14:textId="6644828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3E00E34" w14:textId="4A378CC8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58DC346" w14:textId="104ED5C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A891ADD" w14:textId="1E1A72C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8D8603D" w14:textId="62B4BEE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FF0B05E" w14:textId="1C269C5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FAAE66E" w14:textId="69E532D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6F389" w14:textId="34BD6C1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9A60F" w14:textId="510E83A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47EBD" w14:textId="17429C24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F0B13" w14:textId="7746F00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48BFC0" w14:textId="1944D04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11FAA" w14:textId="3E7A8F15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17108468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A8E03" w14:textId="71611D05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g et al (2016; 5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206CF39" w14:textId="11AC84A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A489825" w14:textId="5FA8E884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E01A680" w14:textId="3589DA24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05D34EB" w14:textId="1BDF314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2C412F5" w14:textId="3084D45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71816F2" w14:textId="37BCC0F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23528DD" w14:textId="29AE3CD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14:paraId="7C6D964D" w14:textId="20508C5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32BF718" w14:textId="27C87B2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8B31595" w14:textId="4D614D4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94FC202" w14:textId="559713D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3D28823" w14:textId="2200D4B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EBD9681" w14:textId="79DF77FE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3D35D" w14:textId="0619108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7EF50BF5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459BA" w14:textId="5E33AC6A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rstka et al (2018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4E32D80" w14:textId="34288425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A558E4C" w14:textId="0447597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F40CAC2" w14:textId="1C383C6C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3AF4374" w14:textId="3325F9EE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5BB7DD9" w14:textId="2774767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4D7DD54" w14:textId="01B828FC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8529DC8" w14:textId="1FD08A8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47BD952" w14:textId="20E9767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E4D0C8F" w14:textId="563B042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CE7A7D5" w14:textId="5799737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E1E8712" w14:textId="77992478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54309E92" w14:textId="62CD47D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840297E" w14:textId="5A00ABF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4BA8B" w14:textId="4ECB6D4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2E42456F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8AF51" w14:textId="1A09F5A1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m et al (2018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8CA7870" w14:textId="53E1BAE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A7B3B7F" w14:textId="2C62FEF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4A67D08" w14:textId="603FE01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2178C86" w14:textId="50CD14F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C76CABE" w14:textId="7E22D006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44CC19A" w14:textId="6BEC627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FABFDF8" w14:textId="4F7000B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43B08CF" w14:textId="5B03EB2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DAE76" w14:textId="416F5A2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AC6B9" w14:textId="200A8D3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68997" w14:textId="46799A8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92C49" w14:textId="3C2F29B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294E2D6" w14:textId="193D3F1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ED807" w14:textId="39225AB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7E808618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E8958" w14:textId="64D1AD74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m et al (2022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E97BC87" w14:textId="004422CE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E284C6D" w14:textId="51E6CE1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B08D315" w14:textId="4DFB1B0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C968C3E" w14:textId="71A5D66E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68F0887" w14:textId="254DDE15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847135C" w14:textId="34A1A582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9BE950E" w14:textId="061F57C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F68EB63" w14:textId="7B350F46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B22BD" w14:textId="096A436E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0642E" w14:textId="1DDC70C5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02968" w14:textId="7E73FE9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13572" w14:textId="4330ADEC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78C5F3B" w14:textId="69E6B05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E4E5A" w14:textId="41FA3D3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1D6FDFA2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537CA" w14:textId="65546A25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up</w:t>
            </w:r>
            <w:proofErr w:type="spellEnd"/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im et al (2015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459F79C" w14:textId="43D1EAC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A7CCA20" w14:textId="1E654342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0631F25" w14:textId="6D955D3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5AE8908" w14:textId="290599F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3CBF9C2" w14:textId="6907E4E5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3396777" w14:textId="6820422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C42E77E" w14:textId="6693938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DB7AD82" w14:textId="73E4985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A8831D0" w14:textId="25B48FC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5EBCD61" w14:textId="40199DB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232F3C2" w14:textId="30633EB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7BE1413" w14:textId="05F334A5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14D206" w14:textId="09C2B87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A2811" w14:textId="5401602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6C53C670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2F9F4" w14:textId="5F35ACDF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oi et al (2017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99BF703" w14:textId="16146342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F5FDABF" w14:textId="10D7FBA5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B57B51D" w14:textId="7C727C4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ECC10AC" w14:textId="0B60540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5A868FC" w14:textId="07BDCE7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8D03E80" w14:textId="70E8E90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7FA7BC1" w14:textId="00CE6C8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F6A915A" w14:textId="004F225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F54C" w14:textId="5AB56C7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D4904" w14:textId="540340E4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6E136" w14:textId="12A025CC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ACEC1" w14:textId="5C162AF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20A83F9" w14:textId="3EDC1B5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5DAB2" w14:textId="23C7946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04F08FFB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0A67B" w14:textId="6F623938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u et al (2018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F2F96D2" w14:textId="7F29C11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FB9E3D5" w14:textId="61C1913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96651CB" w14:textId="57EBDCE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55CDCC5" w14:textId="6CBB062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368E4D81" w14:textId="0629D0C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C4022D6" w14:textId="46CF0318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3851E79" w14:textId="0A88F2F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74EEBA4E" w14:textId="61FBDCE2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E44F1" w14:textId="73394FC6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775BD" w14:textId="06109CD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CC999" w14:textId="7A93726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EC8D3" w14:textId="2F635ED2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9CB231D" w14:textId="3DAEEA9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EEEEC" w14:textId="7923A2A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0952FA12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04529" w14:textId="1D68E7D1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k</w:t>
            </w:r>
            <w:proofErr w:type="spellEnd"/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(2020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FF9F97B" w14:textId="7091BE1E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3E4B761" w14:textId="4508BEA4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85BD9F6" w14:textId="6FA7C5C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46C55E0D" w14:textId="02569DF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CB5EE98" w14:textId="2FB57D3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A8EF6D8" w14:textId="7789F24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9A063BC" w14:textId="477877A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091EDDAB" w14:textId="543B76C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02AAFB5" w14:textId="745237E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0A36A48" w14:textId="3E6A4AE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830F020" w14:textId="1073D6F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878C4AB" w14:textId="5090A174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C1DA665" w14:textId="19AEA31C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5351A" w14:textId="27010662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28E8B498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02CED" w14:textId="4884B779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ng et al (2020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1D85644" w14:textId="450445A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3724432" w14:textId="51DF293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1AF15AC" w14:textId="414C39BC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4DF235A" w14:textId="2318706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F5C128E" w14:textId="365C92CE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A40C0C8" w14:textId="6BBA398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1308169" w14:textId="1ED4AF6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CE1814C" w14:textId="1DC98DCE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A0685" w14:textId="598EF895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8E1D9" w14:textId="1511778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D3141" w14:textId="6EF1589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741FC" w14:textId="508E2A5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21B434D" w14:textId="7917622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1CA3E" w14:textId="0E0A5342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600B63C1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4FFAB" w14:textId="04BACDBD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 et al (2020; 7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7B0EB6E" w14:textId="7254DDA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944D086" w14:textId="68A1F2B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000954C" w14:textId="4F811C0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16C5EAC" w14:textId="01C6D6D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578D30F" w14:textId="57EC7D8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745D9E9" w14:textId="55F3C006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7DC5BC52" w14:textId="2A6354D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5D69F96" w14:textId="0414956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4F278" w14:textId="5F5C568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6A92D" w14:textId="6B68EF18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1D68" w14:textId="049B5A2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5F493" w14:textId="7DC2EED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594846B" w14:textId="758B806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8CE9E" w14:textId="1542A4C6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498EAB71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ED395" w14:textId="7D2D425C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oi et al (2021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E07C741" w14:textId="0A0CA1F6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B73F76E" w14:textId="302768AE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5AE8299A" w14:textId="3E3EE3B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790CF7E" w14:textId="1ABFDF5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974C062" w14:textId="7327D406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7F053E7F" w14:textId="7B83157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73B989C" w14:textId="5E8FED2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145A3F90" w14:textId="216DDDD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65453534" w14:textId="7928D34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B16E714" w14:textId="4AB2CD0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28ABC648" w14:textId="47289C8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60E26DBA" w14:textId="07B8C77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99873E6" w14:textId="477B7B96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33E03" w14:textId="45FB509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B5075F" w:rsidRPr="003A169F" w14:paraId="6469BD1A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3EA4B" w14:textId="7EBD43F8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eon</w:t>
            </w:r>
            <w:proofErr w:type="spellEnd"/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(2014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B4FE35D" w14:textId="5C7ACD9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2D22F65" w14:textId="17FE85D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470F50C" w14:textId="7BF9896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1C7583CC" w14:textId="209B5378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634DEE4E" w14:textId="375317B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3FBC0994" w14:textId="02BBF162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2BC84FD4" w14:textId="39F8838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3EAB426B" w14:textId="177FA01B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FEADF" w14:textId="7B0F2BD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24B59" w14:textId="171C07D9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631B" w14:textId="3EFCEB24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3F17B" w14:textId="27BC41B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DA3BA1A" w14:textId="7E5800A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736AE" w14:textId="467EFBD4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5075F" w:rsidRPr="003A169F" w14:paraId="4DE3804E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86D14" w14:textId="574D8A64" w:rsidR="00B5075F" w:rsidRPr="003A169F" w:rsidRDefault="00B5075F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ra et al (2018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7CD81EA" w14:textId="3FAC6D2C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01FDCC32" w14:textId="730804DF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008F5A02" w14:textId="1604DEE3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67CA8EB" w14:textId="6F95868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vAlign w:val="center"/>
            <w:hideMark/>
          </w:tcPr>
          <w:p w14:paraId="4768ED99" w14:textId="3890453D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F6FD012" w14:textId="199F8B16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1F8E0527" w14:textId="6C0D7A60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0000"/>
            <w:vAlign w:val="center"/>
            <w:hideMark/>
          </w:tcPr>
          <w:p w14:paraId="26686F01" w14:textId="53C338F1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737EF" w14:textId="6D709E06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972A2" w14:textId="70981D37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FB480" w14:textId="6E16E794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C71E3" w14:textId="5F47E9C5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709CDB5" w14:textId="040139D5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57418" w14:textId="2D38065A" w:rsidR="00B5075F" w:rsidRPr="003A169F" w:rsidRDefault="00B5075F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F0C51" w:rsidRPr="003A169F" w14:paraId="7B5D01CE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84525" w14:textId="55FF6392" w:rsidR="00FF0C51" w:rsidRPr="003A169F" w:rsidRDefault="00FF0C51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e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(2012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vAlign w:val="center"/>
          </w:tcPr>
          <w:p w14:paraId="3D017D19" w14:textId="59C9FD0C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D290E0E" w14:textId="34FD9FC2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2B0D3775" w14:textId="00E6AC9F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vAlign w:val="center"/>
          </w:tcPr>
          <w:p w14:paraId="35154D76" w14:textId="2C790CC1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0D496610" w14:textId="3AEB1C69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53DD1E25" w14:textId="6AEDF9A7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0000"/>
            <w:vAlign w:val="center"/>
          </w:tcPr>
          <w:p w14:paraId="64DA6355" w14:textId="468F64A4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</w:tcPr>
          <w:p w14:paraId="29219151" w14:textId="68ADB462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09750" w14:textId="6870B993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98518" w14:textId="478C3D0E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3C9ED" w14:textId="6A0F22AB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E66BA1" w14:textId="61B1D921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33BBD3DC" w14:textId="0614D3DA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BB66A1" w14:textId="4B922D8C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F0C51" w:rsidRPr="003A169F" w14:paraId="369BD7D2" w14:textId="77777777" w:rsidTr="009C1554">
        <w:trPr>
          <w:gridAfter w:val="1"/>
          <w:wAfter w:w="15" w:type="dxa"/>
          <w:trHeight w:val="355"/>
        </w:trPr>
        <w:tc>
          <w:tcPr>
            <w:tcW w:w="25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BE723" w14:textId="02C48ECE" w:rsidR="00FF0C51" w:rsidRPr="003A169F" w:rsidRDefault="00FF0C51" w:rsidP="009C15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im et al (2014; </w:t>
            </w:r>
            <w:r w:rsidR="000434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vAlign w:val="center"/>
          </w:tcPr>
          <w:p w14:paraId="27CF055B" w14:textId="646BA84C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vAlign w:val="center"/>
          </w:tcPr>
          <w:p w14:paraId="4C0D2D27" w14:textId="11245EA1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vAlign w:val="center"/>
          </w:tcPr>
          <w:p w14:paraId="308A1ABE" w14:textId="3B4EF2FF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vAlign w:val="center"/>
          </w:tcPr>
          <w:p w14:paraId="3D30C23E" w14:textId="5ECCF66E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1298887D" w14:textId="7816B2F9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vAlign w:val="center"/>
          </w:tcPr>
          <w:p w14:paraId="00B8CD39" w14:textId="19DCF292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vAlign w:val="center"/>
          </w:tcPr>
          <w:p w14:paraId="4CA5C4D2" w14:textId="4C52851C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</w:tcPr>
          <w:p w14:paraId="0E7C8037" w14:textId="14C9543F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vAlign w:val="center"/>
          </w:tcPr>
          <w:p w14:paraId="594F6757" w14:textId="0AB1BCE5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vAlign w:val="center"/>
          </w:tcPr>
          <w:p w14:paraId="563C58A2" w14:textId="5FA86605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0000"/>
            <w:vAlign w:val="center"/>
          </w:tcPr>
          <w:p w14:paraId="64212B7F" w14:textId="5A5EBCEF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vAlign w:val="center"/>
          </w:tcPr>
          <w:p w14:paraId="678E8F82" w14:textId="7F8304F9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63246F67" w14:textId="6062B0BA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D2A1F5" w14:textId="4522BB8B" w:rsidR="00FF0C51" w:rsidRPr="003A169F" w:rsidRDefault="00FF0C51" w:rsidP="009C15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16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</w:tbl>
    <w:p w14:paraId="512A3C03" w14:textId="77777777" w:rsidR="0052700A" w:rsidRPr="003A169F" w:rsidRDefault="0052700A" w:rsidP="003A169F"/>
    <w:sectPr w:rsidR="0052700A" w:rsidRPr="003A169F" w:rsidSect="001F05DA"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4BF86" w14:textId="77777777" w:rsidR="001F05DA" w:rsidRDefault="001F05DA" w:rsidP="001F4935">
      <w:r>
        <w:separator/>
      </w:r>
    </w:p>
  </w:endnote>
  <w:endnote w:type="continuationSeparator" w:id="0">
    <w:p w14:paraId="5026F3EA" w14:textId="77777777" w:rsidR="001F05DA" w:rsidRDefault="001F05DA" w:rsidP="001F4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3239B" w14:textId="77777777" w:rsidR="001F05DA" w:rsidRDefault="001F05DA" w:rsidP="001F4935">
      <w:r>
        <w:separator/>
      </w:r>
    </w:p>
  </w:footnote>
  <w:footnote w:type="continuationSeparator" w:id="0">
    <w:p w14:paraId="4BEE4B07" w14:textId="77777777" w:rsidR="001F05DA" w:rsidRDefault="001F05DA" w:rsidP="001F4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FD4"/>
    <w:rsid w:val="00043440"/>
    <w:rsid w:val="00047AAB"/>
    <w:rsid w:val="000F2E5C"/>
    <w:rsid w:val="001174AD"/>
    <w:rsid w:val="00154B8A"/>
    <w:rsid w:val="00182EED"/>
    <w:rsid w:val="001930E1"/>
    <w:rsid w:val="001A3A1A"/>
    <w:rsid w:val="001A6A4F"/>
    <w:rsid w:val="001F05DA"/>
    <w:rsid w:val="001F4935"/>
    <w:rsid w:val="0020579D"/>
    <w:rsid w:val="00336D0E"/>
    <w:rsid w:val="00396B52"/>
    <w:rsid w:val="003A169F"/>
    <w:rsid w:val="003A574F"/>
    <w:rsid w:val="00402E2C"/>
    <w:rsid w:val="00493C3F"/>
    <w:rsid w:val="004A04DD"/>
    <w:rsid w:val="004D29FF"/>
    <w:rsid w:val="004D7A85"/>
    <w:rsid w:val="004E1372"/>
    <w:rsid w:val="005164DA"/>
    <w:rsid w:val="00524E1A"/>
    <w:rsid w:val="00525F6F"/>
    <w:rsid w:val="0052700A"/>
    <w:rsid w:val="0054483E"/>
    <w:rsid w:val="00573801"/>
    <w:rsid w:val="005A20BD"/>
    <w:rsid w:val="005E3D95"/>
    <w:rsid w:val="005F07F9"/>
    <w:rsid w:val="006426EA"/>
    <w:rsid w:val="00663EC8"/>
    <w:rsid w:val="0068667B"/>
    <w:rsid w:val="006D423C"/>
    <w:rsid w:val="006D582F"/>
    <w:rsid w:val="006E4F61"/>
    <w:rsid w:val="00713E3C"/>
    <w:rsid w:val="00757DD1"/>
    <w:rsid w:val="007812B8"/>
    <w:rsid w:val="007C6009"/>
    <w:rsid w:val="007D3258"/>
    <w:rsid w:val="007F4FD4"/>
    <w:rsid w:val="00805E10"/>
    <w:rsid w:val="00815EBB"/>
    <w:rsid w:val="00840E1D"/>
    <w:rsid w:val="0094278F"/>
    <w:rsid w:val="009542F9"/>
    <w:rsid w:val="00963EC7"/>
    <w:rsid w:val="009A212C"/>
    <w:rsid w:val="009C0059"/>
    <w:rsid w:val="009C1554"/>
    <w:rsid w:val="009F50C6"/>
    <w:rsid w:val="00A06FA3"/>
    <w:rsid w:val="00A36433"/>
    <w:rsid w:val="00A466B2"/>
    <w:rsid w:val="00AC10E0"/>
    <w:rsid w:val="00AF4B4F"/>
    <w:rsid w:val="00B17EC4"/>
    <w:rsid w:val="00B2408B"/>
    <w:rsid w:val="00B30927"/>
    <w:rsid w:val="00B5075F"/>
    <w:rsid w:val="00B6413B"/>
    <w:rsid w:val="00BA559F"/>
    <w:rsid w:val="00BD062E"/>
    <w:rsid w:val="00C916AC"/>
    <w:rsid w:val="00C9291A"/>
    <w:rsid w:val="00D630F3"/>
    <w:rsid w:val="00D7113F"/>
    <w:rsid w:val="00D76D3C"/>
    <w:rsid w:val="00D93836"/>
    <w:rsid w:val="00DD59A6"/>
    <w:rsid w:val="00E064A5"/>
    <w:rsid w:val="00E4688F"/>
    <w:rsid w:val="00E93C04"/>
    <w:rsid w:val="00EA282F"/>
    <w:rsid w:val="00EC61AC"/>
    <w:rsid w:val="00EE4450"/>
    <w:rsid w:val="00F308FC"/>
    <w:rsid w:val="00F83251"/>
    <w:rsid w:val="00F8482F"/>
    <w:rsid w:val="00FA3BB1"/>
    <w:rsid w:val="00FD56E0"/>
    <w:rsid w:val="00FF0C51"/>
    <w:rsid w:val="00FF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DC1E5"/>
  <w15:chartTrackingRefBased/>
  <w15:docId w15:val="{8FCB236E-F353-7049-A7A9-A32F25AD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F4FD4"/>
  </w:style>
  <w:style w:type="paragraph" w:styleId="Header">
    <w:name w:val="header"/>
    <w:basedOn w:val="Normal"/>
    <w:link w:val="HeaderChar"/>
    <w:uiPriority w:val="99"/>
    <w:unhideWhenUsed/>
    <w:rsid w:val="001F49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4935"/>
  </w:style>
  <w:style w:type="paragraph" w:styleId="Footer">
    <w:name w:val="footer"/>
    <w:basedOn w:val="Normal"/>
    <w:link w:val="FooterChar"/>
    <w:uiPriority w:val="99"/>
    <w:unhideWhenUsed/>
    <w:rsid w:val="001F49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49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6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3-12-23T02:05:00Z</dcterms:created>
  <dcterms:modified xsi:type="dcterms:W3CDTF">2023-12-28T19:42:00Z</dcterms:modified>
</cp:coreProperties>
</file>